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B16" w:rsidRPr="00BC1C54" w:rsidRDefault="00C52B16" w:rsidP="00C52B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</w:t>
      </w:r>
      <w:r w:rsidRPr="00BC1C54">
        <w:rPr>
          <w:rFonts w:ascii="Times New Roman" w:hAnsi="Times New Roman" w:cs="Times New Roman"/>
          <w:sz w:val="24"/>
          <w:szCs w:val="24"/>
        </w:rPr>
        <w:t xml:space="preserve"> Percent killing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C54">
        <w:rPr>
          <w:rFonts w:ascii="Times New Roman" w:hAnsi="Times New Roman" w:cs="Times New Roman"/>
          <w:sz w:val="24"/>
          <w:szCs w:val="24"/>
        </w:rPr>
        <w:t>LAS508 (PY79) cells following challenged with small molecules that inhibit interaction with SS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71"/>
        <w:gridCol w:w="1771"/>
        <w:gridCol w:w="1606"/>
        <w:gridCol w:w="2160"/>
        <w:gridCol w:w="1530"/>
      </w:tblGrid>
      <w:tr w:rsidR="00C52B16" w:rsidRPr="00BC1C54" w:rsidTr="001B6C32">
        <w:tc>
          <w:tcPr>
            <w:tcW w:w="1771" w:type="dxa"/>
            <w:tcBorders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771" w:type="dxa"/>
            <w:tcBorders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Cells alive</w:t>
            </w:r>
          </w:p>
        </w:tc>
        <w:tc>
          <w:tcPr>
            <w:tcW w:w="1606" w:type="dxa"/>
            <w:tcBorders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Total cell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Percentage of cells living ± 95% CI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52B16" w:rsidRPr="00BC1C54" w:rsidTr="001B6C32"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8086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825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98.0 ± 0.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C52B16" w:rsidRPr="00BC1C54" w:rsidTr="001B6C3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10 µM MPT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183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24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76.3 ± 1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 xml:space="preserve">4.79 </w:t>
            </w:r>
            <w:r w:rsidRPr="00BC1C5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C1C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00</w:t>
            </w:r>
          </w:p>
        </w:tc>
      </w:tr>
      <w:tr w:rsidR="00C52B16" w:rsidRPr="00BC1C54" w:rsidTr="001B6C32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8 µM BCB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26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27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97.8 ± 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C52B16" w:rsidRPr="00BC1C54" w:rsidTr="001B6C32"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24 µM CFAM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3208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365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>87.8 ± 1.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C52B16" w:rsidRPr="00BC1C54" w:rsidRDefault="00C52B16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 xml:space="preserve">8.92 </w:t>
            </w:r>
            <w:r w:rsidRPr="00BC1C54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BC1C54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BC1C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0</w:t>
            </w:r>
          </w:p>
        </w:tc>
      </w:tr>
    </w:tbl>
    <w:p w:rsidR="00C52B16" w:rsidRPr="00BC1C54" w:rsidRDefault="00C52B16" w:rsidP="00C52B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1C54">
        <w:rPr>
          <w:rFonts w:ascii="Times New Roman" w:hAnsi="Times New Roman" w:cs="Times New Roman"/>
          <w:sz w:val="24"/>
          <w:szCs w:val="24"/>
        </w:rPr>
        <w:t>Strain LAS508 (PY79) was grown in defined S7</w:t>
      </w:r>
      <w:r w:rsidRPr="00BC1C54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BC1C54">
        <w:rPr>
          <w:rFonts w:ascii="Times New Roman" w:hAnsi="Times New Roman" w:cs="Times New Roman"/>
          <w:sz w:val="24"/>
          <w:szCs w:val="24"/>
        </w:rPr>
        <w:t>minimal media supplemented with 2% glucose to an OD</w:t>
      </w:r>
      <w:r w:rsidRPr="00BC1C54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BC1C54">
        <w:rPr>
          <w:rFonts w:ascii="Times New Roman" w:hAnsi="Times New Roman" w:cs="Times New Roman"/>
          <w:sz w:val="24"/>
          <w:szCs w:val="24"/>
        </w:rPr>
        <w:t xml:space="preserve">of 0.4.  During exponential phase, the culture was split and a portion of culture was untreated while the other portion was challenged with MPTA, BCBP, or CFAM as indicated for 1 minute.  Immediately following challenge, cells were incubated with the </w:t>
      </w:r>
      <w:proofErr w:type="spellStart"/>
      <w:r w:rsidRPr="00BC1C54">
        <w:rPr>
          <w:rFonts w:ascii="Times New Roman" w:hAnsi="Times New Roman" w:cs="Times New Roman"/>
          <w:sz w:val="24"/>
          <w:szCs w:val="24"/>
        </w:rPr>
        <w:t>BacLight</w:t>
      </w:r>
      <w:proofErr w:type="spellEnd"/>
      <w:r w:rsidRPr="00BC1C54">
        <w:rPr>
          <w:rFonts w:ascii="Times New Roman" w:hAnsi="Times New Roman" w:cs="Times New Roman"/>
          <w:sz w:val="24"/>
          <w:szCs w:val="24"/>
        </w:rPr>
        <w:t xml:space="preserve"> reagents (Invitrogen).  The cells were then visualized by microscopy after 5 minutes, and the </w:t>
      </w:r>
      <w:proofErr w:type="gramStart"/>
      <w:r w:rsidRPr="00BC1C54">
        <w:rPr>
          <w:rFonts w:ascii="Times New Roman" w:hAnsi="Times New Roman" w:cs="Times New Roman"/>
          <w:sz w:val="24"/>
          <w:szCs w:val="24"/>
        </w:rPr>
        <w:t>number of dead cells were</w:t>
      </w:r>
      <w:proofErr w:type="gramEnd"/>
      <w:r w:rsidRPr="00BC1C54">
        <w:rPr>
          <w:rFonts w:ascii="Times New Roman" w:hAnsi="Times New Roman" w:cs="Times New Roman"/>
          <w:sz w:val="24"/>
          <w:szCs w:val="24"/>
        </w:rPr>
        <w:t xml:space="preserve"> scored relative to the number of live cells in each culture. The 95% confidence interval (CI) is indicated as well as the p-value for statistical significance.</w:t>
      </w:r>
    </w:p>
    <w:p w:rsidR="00A249F2" w:rsidRDefault="00A249F2">
      <w:bookmarkStart w:id="0" w:name="_GoBack"/>
      <w:bookmarkEnd w:id="0"/>
    </w:p>
    <w:sectPr w:rsidR="00A249F2" w:rsidSect="00BD6E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B16"/>
    <w:rsid w:val="001A318F"/>
    <w:rsid w:val="002116A7"/>
    <w:rsid w:val="00471477"/>
    <w:rsid w:val="00A249F2"/>
    <w:rsid w:val="00AC48B9"/>
    <w:rsid w:val="00B4699E"/>
    <w:rsid w:val="00BD6EE3"/>
    <w:rsid w:val="00C52B1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F5DC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B16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B16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Macintosh Word</Application>
  <DocSecurity>0</DocSecurity>
  <Lines>7</Lines>
  <Paragraphs>2</Paragraphs>
  <ScaleCrop>false</ScaleCrop>
  <Company>University of Wisconsin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ck User</dc:creator>
  <cp:keywords/>
  <dc:description/>
  <cp:lastModifiedBy>James Keck User</cp:lastModifiedBy>
  <cp:revision>1</cp:revision>
  <dcterms:created xsi:type="dcterms:W3CDTF">2013-02-13T14:31:00Z</dcterms:created>
  <dcterms:modified xsi:type="dcterms:W3CDTF">2013-02-13T14:31:00Z</dcterms:modified>
</cp:coreProperties>
</file>